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A86E16" w14:textId="2CE9EBDF" w:rsidR="00C44076" w:rsidRPr="008E532B" w:rsidRDefault="00C44076" w:rsidP="008E532B">
      <w:r w:rsidRPr="008E532B">
        <w:t xml:space="preserve"> </w:t>
      </w:r>
    </w:p>
    <w:p w14:paraId="5CE5A3F5" w14:textId="28EF80B1" w:rsidR="00C44076" w:rsidRDefault="008E532B" w:rsidP="008E532B">
      <w:pPr>
        <w:rPr>
          <w:b/>
          <w:bCs/>
        </w:rPr>
      </w:pPr>
      <w:r>
        <w:rPr>
          <w:b/>
          <w:bCs/>
        </w:rPr>
        <w:t xml:space="preserve">Supplementary Table 1. </w:t>
      </w:r>
      <w:r w:rsidR="00C44076" w:rsidRPr="008E532B">
        <w:rPr>
          <w:b/>
          <w:bCs/>
        </w:rPr>
        <w:t>Dose recommendation for specific DPYD variants</w:t>
      </w:r>
      <w:r>
        <w:rPr>
          <w:b/>
          <w:bCs/>
        </w:rPr>
        <w:t xml:space="preserve"> (from </w:t>
      </w:r>
      <w:proofErr w:type="gramStart"/>
      <w:r>
        <w:rPr>
          <w:b/>
          <w:bCs/>
        </w:rPr>
        <w:t>eviQ.org.au)</w:t>
      </w:r>
      <w:r w:rsidR="00A83A4E">
        <w:rPr>
          <w:b/>
          <w:bCs/>
        </w:rPr>
        <w:t>(</w:t>
      </w:r>
      <w:proofErr w:type="gramEnd"/>
      <w:r w:rsidR="00A83A4E">
        <w:rPr>
          <w:b/>
          <w:bCs/>
        </w:rPr>
        <w:t>23)</w:t>
      </w:r>
    </w:p>
    <w:p w14:paraId="1B6B81E3" w14:textId="77777777" w:rsidR="008E532B" w:rsidRDefault="008E532B" w:rsidP="008E532B">
      <w:pPr>
        <w:rPr>
          <w:b/>
          <w:bCs/>
        </w:rPr>
      </w:pPr>
    </w:p>
    <w:p w14:paraId="30464815" w14:textId="77777777" w:rsidR="008E532B" w:rsidRPr="008E532B" w:rsidRDefault="008E532B" w:rsidP="008E532B">
      <w:r w:rsidRPr="008E532B">
        <w:t xml:space="preserve">Recommendations in the tables below are based on the CPIC (2018) and DPWG (2020) guidelines, and in line with recommendations endorsed by the UK chemotherapy board (2020). </w:t>
      </w:r>
    </w:p>
    <w:p w14:paraId="3850E011" w14:textId="77777777" w:rsidR="008E532B" w:rsidRPr="008E532B" w:rsidRDefault="008E532B" w:rsidP="008E532B"/>
    <w:tbl>
      <w:tblPr>
        <w:tblW w:w="12474" w:type="dxa"/>
        <w:tblCellMar>
          <w:left w:w="0" w:type="dxa"/>
          <w:right w:w="0" w:type="dxa"/>
        </w:tblCellMar>
        <w:tblLook w:val="04A0" w:firstRow="1" w:lastRow="0" w:firstColumn="1" w:lastColumn="0" w:noHBand="0" w:noVBand="1"/>
      </w:tblPr>
      <w:tblGrid>
        <w:gridCol w:w="2260"/>
        <w:gridCol w:w="2782"/>
        <w:gridCol w:w="3094"/>
        <w:gridCol w:w="4338"/>
      </w:tblGrid>
      <w:tr w:rsidR="008E532B" w:rsidRPr="00A83A4E" w14:paraId="27B4300B" w14:textId="77777777" w:rsidTr="009D5DDD">
        <w:trPr>
          <w:tblHeader/>
        </w:trPr>
        <w:tc>
          <w:tcPr>
            <w:tcW w:w="2260" w:type="dxa"/>
            <w:tcBorders>
              <w:top w:val="single" w:sz="6" w:space="0" w:color="FFFFFF"/>
              <w:left w:val="single" w:sz="6" w:space="0" w:color="FFFFFF"/>
              <w:bottom w:val="single" w:sz="6" w:space="0" w:color="FFFFFF"/>
              <w:right w:val="single" w:sz="6" w:space="0" w:color="FFFFFF"/>
            </w:tcBorders>
            <w:shd w:val="clear" w:color="auto" w:fill="666666"/>
            <w:tcMar>
              <w:top w:w="135" w:type="dxa"/>
              <w:left w:w="225" w:type="dxa"/>
              <w:bottom w:w="135" w:type="dxa"/>
              <w:right w:w="225" w:type="dxa"/>
            </w:tcMar>
            <w:hideMark/>
          </w:tcPr>
          <w:p w14:paraId="601AD9CD" w14:textId="77777777" w:rsidR="008E532B" w:rsidRPr="00A83A4E" w:rsidRDefault="008E532B" w:rsidP="00A83A4E">
            <w:r w:rsidRPr="00A83A4E">
              <w:t>Allele </w:t>
            </w:r>
          </w:p>
          <w:p w14:paraId="01226452" w14:textId="77777777" w:rsidR="008E532B" w:rsidRPr="00A83A4E" w:rsidRDefault="008E532B" w:rsidP="00A83A4E">
            <w:r w:rsidRPr="00A83A4E">
              <w:t>(Heterozygous genotype)</w:t>
            </w:r>
          </w:p>
        </w:tc>
        <w:tc>
          <w:tcPr>
            <w:tcW w:w="2782" w:type="dxa"/>
            <w:tcBorders>
              <w:top w:val="single" w:sz="6" w:space="0" w:color="FFFFFF"/>
              <w:left w:val="single" w:sz="6" w:space="0" w:color="FFFFFF"/>
              <w:bottom w:val="single" w:sz="6" w:space="0" w:color="FFFFFF"/>
              <w:right w:val="single" w:sz="6" w:space="0" w:color="FFFFFF"/>
            </w:tcBorders>
            <w:shd w:val="clear" w:color="auto" w:fill="666666"/>
            <w:tcMar>
              <w:top w:w="135" w:type="dxa"/>
              <w:left w:w="225" w:type="dxa"/>
              <w:bottom w:w="135" w:type="dxa"/>
              <w:right w:w="225" w:type="dxa"/>
            </w:tcMar>
            <w:hideMark/>
          </w:tcPr>
          <w:p w14:paraId="1F6F3EE9" w14:textId="77777777" w:rsidR="008E532B" w:rsidRPr="00A83A4E" w:rsidRDefault="008E532B" w:rsidP="00A83A4E">
            <w:r w:rsidRPr="00A83A4E">
              <w:t>Predicted % DPD enzyme activity </w:t>
            </w:r>
          </w:p>
          <w:p w14:paraId="09CD2F11" w14:textId="77777777" w:rsidR="008E532B" w:rsidRPr="00A83A4E" w:rsidRDefault="008E532B" w:rsidP="00A83A4E">
            <w:r w:rsidRPr="00A83A4E">
              <w:t>In the presence of one DPYD variant </w:t>
            </w:r>
          </w:p>
        </w:tc>
        <w:tc>
          <w:tcPr>
            <w:tcW w:w="3094" w:type="dxa"/>
            <w:tcBorders>
              <w:top w:val="single" w:sz="6" w:space="0" w:color="FFFFFF"/>
              <w:left w:val="single" w:sz="6" w:space="0" w:color="FFFFFF"/>
              <w:bottom w:val="single" w:sz="6" w:space="0" w:color="FFFFFF"/>
              <w:right w:val="single" w:sz="6" w:space="0" w:color="FFFFFF"/>
            </w:tcBorders>
            <w:shd w:val="clear" w:color="auto" w:fill="666666"/>
            <w:tcMar>
              <w:top w:w="135" w:type="dxa"/>
              <w:left w:w="225" w:type="dxa"/>
              <w:bottom w:w="135" w:type="dxa"/>
              <w:right w:w="225" w:type="dxa"/>
            </w:tcMar>
            <w:hideMark/>
          </w:tcPr>
          <w:p w14:paraId="1F93438E" w14:textId="77777777" w:rsidR="008E532B" w:rsidRPr="00A83A4E" w:rsidRDefault="008E532B" w:rsidP="00A83A4E">
            <w:r w:rsidRPr="00A83A4E">
              <w:t>Starting dose recommendation</w:t>
            </w:r>
          </w:p>
        </w:tc>
        <w:tc>
          <w:tcPr>
            <w:tcW w:w="4338" w:type="dxa"/>
            <w:tcBorders>
              <w:top w:val="single" w:sz="6" w:space="0" w:color="FFFFFF"/>
              <w:left w:val="single" w:sz="6" w:space="0" w:color="FFFFFF"/>
              <w:bottom w:val="single" w:sz="6" w:space="0" w:color="FFFFFF"/>
              <w:right w:val="single" w:sz="6" w:space="0" w:color="666666"/>
            </w:tcBorders>
            <w:shd w:val="clear" w:color="auto" w:fill="666666"/>
            <w:tcMar>
              <w:top w:w="135" w:type="dxa"/>
              <w:left w:w="225" w:type="dxa"/>
              <w:bottom w:w="135" w:type="dxa"/>
              <w:right w:w="225" w:type="dxa"/>
            </w:tcMar>
            <w:hideMark/>
          </w:tcPr>
          <w:p w14:paraId="6F936C65" w14:textId="77777777" w:rsidR="008E532B" w:rsidRPr="00A83A4E" w:rsidRDefault="008E532B" w:rsidP="00A83A4E">
            <w:r w:rsidRPr="00A83A4E">
              <w:t>Dose titration**</w:t>
            </w:r>
          </w:p>
          <w:p w14:paraId="05B26408" w14:textId="77777777" w:rsidR="008E532B" w:rsidRPr="00A83A4E" w:rsidRDefault="008E532B" w:rsidP="00A83A4E">
            <w:r w:rsidRPr="00A83A4E">
              <w:t>The dose increment (%) is a proportion of the target treatment dose (100%).</w:t>
            </w:r>
          </w:p>
        </w:tc>
      </w:tr>
      <w:tr w:rsidR="008E532B" w:rsidRPr="00A83A4E" w14:paraId="5D02CCEB" w14:textId="77777777" w:rsidTr="009D5DDD">
        <w:tc>
          <w:tcPr>
            <w:tcW w:w="2260" w:type="dxa"/>
            <w:tcBorders>
              <w:top w:val="single" w:sz="6" w:space="0" w:color="DDDDDD"/>
              <w:left w:val="single" w:sz="6" w:space="0" w:color="DDDDDD"/>
              <w:bottom w:val="single" w:sz="6" w:space="0" w:color="DDDDDD"/>
              <w:right w:val="single" w:sz="6" w:space="0" w:color="DDDDDD"/>
            </w:tcBorders>
            <w:shd w:val="clear" w:color="auto" w:fill="EEEEEE"/>
            <w:tcMar>
              <w:top w:w="135" w:type="dxa"/>
              <w:left w:w="225" w:type="dxa"/>
              <w:bottom w:w="135" w:type="dxa"/>
              <w:right w:w="225" w:type="dxa"/>
            </w:tcMar>
            <w:hideMark/>
          </w:tcPr>
          <w:p w14:paraId="46A3E51F" w14:textId="77777777" w:rsidR="008E532B" w:rsidRPr="00A83A4E" w:rsidRDefault="008E532B" w:rsidP="00A83A4E">
            <w:r w:rsidRPr="00A83A4E">
              <w:t>c.1905+1G&gt;A </w:t>
            </w:r>
          </w:p>
          <w:p w14:paraId="1899A8E9" w14:textId="77777777" w:rsidR="008E532B" w:rsidRPr="00A83A4E" w:rsidRDefault="008E532B" w:rsidP="00A83A4E">
            <w:r w:rsidRPr="00A83A4E">
              <w:t>(IVS14+1G&gt;A or rs3918290, also known as DPYD*2A)</w:t>
            </w:r>
          </w:p>
        </w:tc>
        <w:tc>
          <w:tcPr>
            <w:tcW w:w="2782"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59F1B388" w14:textId="77777777" w:rsidR="008E532B" w:rsidRPr="00A83A4E" w:rsidRDefault="008E532B" w:rsidP="00A83A4E">
            <w:r w:rsidRPr="00A83A4E">
              <w:t>50%</w:t>
            </w:r>
          </w:p>
        </w:tc>
        <w:tc>
          <w:tcPr>
            <w:tcW w:w="3094"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28814DC9" w14:textId="77777777" w:rsidR="008E532B" w:rsidRPr="00A83A4E" w:rsidRDefault="008E532B" w:rsidP="00A83A4E">
            <w:r w:rsidRPr="00A83A4E">
              <w:t>50% of target dose</w:t>
            </w:r>
          </w:p>
          <w:p w14:paraId="0391E8A5" w14:textId="77777777" w:rsidR="008E532B" w:rsidRPr="00A83A4E" w:rsidRDefault="008E532B" w:rsidP="00A83A4E">
            <w:r w:rsidRPr="00A83A4E">
              <w:t>or </w:t>
            </w:r>
          </w:p>
          <w:p w14:paraId="0F96C681" w14:textId="77777777" w:rsidR="008E532B" w:rsidRPr="00A83A4E" w:rsidRDefault="008E532B" w:rsidP="00A83A4E">
            <w:r w:rsidRPr="00A83A4E">
              <w:t>consider alternative treatment*.</w:t>
            </w:r>
          </w:p>
        </w:tc>
        <w:tc>
          <w:tcPr>
            <w:tcW w:w="4338"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2649FE0F" w14:textId="77777777" w:rsidR="008E532B" w:rsidRPr="00A83A4E" w:rsidRDefault="008E532B" w:rsidP="00A83A4E">
            <w:r w:rsidRPr="00A83A4E">
              <w:t>If tolerant after cycle 1, consider a dose increment of 12.5%.</w:t>
            </w:r>
          </w:p>
          <w:p w14:paraId="7FA44BF4" w14:textId="77777777" w:rsidR="008E532B" w:rsidRPr="00A83A4E" w:rsidRDefault="008E532B" w:rsidP="00A83A4E">
            <w:r w:rsidRPr="00A83A4E">
              <w:t>Dose increments to a dose intensity of 75% of the target dose, over subsequent cycles may be possible.</w:t>
            </w:r>
          </w:p>
        </w:tc>
      </w:tr>
      <w:tr w:rsidR="008E532B" w:rsidRPr="00A83A4E" w14:paraId="0099A338" w14:textId="77777777" w:rsidTr="009D5DDD">
        <w:tc>
          <w:tcPr>
            <w:tcW w:w="2260" w:type="dxa"/>
            <w:tcBorders>
              <w:top w:val="single" w:sz="6" w:space="0" w:color="DDDDDD"/>
              <w:left w:val="single" w:sz="6" w:space="0" w:color="DDDDDD"/>
              <w:bottom w:val="single" w:sz="6" w:space="0" w:color="DDDDDD"/>
              <w:right w:val="single" w:sz="6" w:space="0" w:color="DDDDDD"/>
            </w:tcBorders>
            <w:shd w:val="clear" w:color="auto" w:fill="EEEEEE"/>
            <w:tcMar>
              <w:top w:w="135" w:type="dxa"/>
              <w:left w:w="225" w:type="dxa"/>
              <w:bottom w:w="135" w:type="dxa"/>
              <w:right w:w="225" w:type="dxa"/>
            </w:tcMar>
            <w:hideMark/>
          </w:tcPr>
          <w:p w14:paraId="4F7C482F" w14:textId="77777777" w:rsidR="008E532B" w:rsidRPr="00A83A4E" w:rsidRDefault="008E532B" w:rsidP="00A83A4E">
            <w:r w:rsidRPr="00A83A4E">
              <w:t>c.1679T&gt;G </w:t>
            </w:r>
          </w:p>
          <w:p w14:paraId="6DEA13BB" w14:textId="77777777" w:rsidR="008E532B" w:rsidRPr="00A83A4E" w:rsidRDefault="008E532B" w:rsidP="00A83A4E">
            <w:r w:rsidRPr="00A83A4E">
              <w:t>(p.I560S or rs55886062, </w:t>
            </w:r>
          </w:p>
          <w:p w14:paraId="4803D2E9" w14:textId="77777777" w:rsidR="008E532B" w:rsidRPr="00A83A4E" w:rsidRDefault="008E532B" w:rsidP="00A83A4E">
            <w:r w:rsidRPr="00A83A4E">
              <w:t>also known as DPYD*13)</w:t>
            </w:r>
          </w:p>
        </w:tc>
        <w:tc>
          <w:tcPr>
            <w:tcW w:w="2782"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55BF16BA" w14:textId="77777777" w:rsidR="008E532B" w:rsidRPr="00A83A4E" w:rsidRDefault="008E532B" w:rsidP="00A83A4E">
            <w:r w:rsidRPr="00A83A4E">
              <w:t>50%</w:t>
            </w:r>
          </w:p>
        </w:tc>
        <w:tc>
          <w:tcPr>
            <w:tcW w:w="3094"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1ED7AE7F" w14:textId="77777777" w:rsidR="008E532B" w:rsidRPr="00A83A4E" w:rsidRDefault="008E532B" w:rsidP="00A83A4E">
            <w:r w:rsidRPr="00A83A4E">
              <w:t>50% of target dose</w:t>
            </w:r>
          </w:p>
          <w:p w14:paraId="534DF835" w14:textId="77777777" w:rsidR="008E532B" w:rsidRPr="00A83A4E" w:rsidRDefault="008E532B" w:rsidP="00A83A4E">
            <w:r w:rsidRPr="00A83A4E">
              <w:t>or </w:t>
            </w:r>
          </w:p>
          <w:p w14:paraId="7137DA53" w14:textId="77777777" w:rsidR="008E532B" w:rsidRPr="00A83A4E" w:rsidRDefault="008E532B" w:rsidP="00A83A4E">
            <w:r w:rsidRPr="00A83A4E">
              <w:t>consider alternative treatment*. </w:t>
            </w:r>
          </w:p>
        </w:tc>
        <w:tc>
          <w:tcPr>
            <w:tcW w:w="4338"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06BF9087" w14:textId="77777777" w:rsidR="008E532B" w:rsidRPr="00A83A4E" w:rsidRDefault="008E532B" w:rsidP="00A83A4E">
            <w:r w:rsidRPr="00A83A4E">
              <w:t>If tolerant after cycle 1, consider a dose increment of 12.5%.</w:t>
            </w:r>
          </w:p>
          <w:p w14:paraId="7E182D95" w14:textId="77777777" w:rsidR="008E532B" w:rsidRPr="00A83A4E" w:rsidRDefault="008E532B" w:rsidP="00A83A4E">
            <w:r w:rsidRPr="00A83A4E">
              <w:t>Dose increments to a dose intensity of 75% of the target dose, over subsequent cycles, may be possible. </w:t>
            </w:r>
          </w:p>
        </w:tc>
      </w:tr>
      <w:tr w:rsidR="008E532B" w:rsidRPr="00A83A4E" w14:paraId="41CDBD40" w14:textId="77777777" w:rsidTr="009D5DDD">
        <w:tc>
          <w:tcPr>
            <w:tcW w:w="2260" w:type="dxa"/>
            <w:tcBorders>
              <w:top w:val="single" w:sz="6" w:space="0" w:color="DDDDDD"/>
              <w:left w:val="single" w:sz="6" w:space="0" w:color="DDDDDD"/>
              <w:bottom w:val="single" w:sz="6" w:space="0" w:color="DDDDDD"/>
              <w:right w:val="single" w:sz="6" w:space="0" w:color="DDDDDD"/>
            </w:tcBorders>
            <w:shd w:val="clear" w:color="auto" w:fill="EEEEEE"/>
            <w:tcMar>
              <w:top w:w="135" w:type="dxa"/>
              <w:left w:w="225" w:type="dxa"/>
              <w:bottom w:w="135" w:type="dxa"/>
              <w:right w:w="225" w:type="dxa"/>
            </w:tcMar>
            <w:hideMark/>
          </w:tcPr>
          <w:p w14:paraId="21175903" w14:textId="77777777" w:rsidR="008E532B" w:rsidRPr="00A83A4E" w:rsidRDefault="008E532B" w:rsidP="00A83A4E">
            <w:r w:rsidRPr="00A83A4E">
              <w:t>c.2846A&gt;T </w:t>
            </w:r>
          </w:p>
          <w:p w14:paraId="17BE8E60" w14:textId="77777777" w:rsidR="008E532B" w:rsidRPr="00A83A4E" w:rsidRDefault="008E532B" w:rsidP="00A83A4E">
            <w:r w:rsidRPr="00A83A4E">
              <w:t>(p.D949V or rs67376798)</w:t>
            </w:r>
          </w:p>
        </w:tc>
        <w:tc>
          <w:tcPr>
            <w:tcW w:w="2782"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0468C664" w14:textId="77777777" w:rsidR="008E532B" w:rsidRPr="00A83A4E" w:rsidRDefault="008E532B" w:rsidP="00A83A4E">
            <w:r w:rsidRPr="00A83A4E">
              <w:t>50 – 75%</w:t>
            </w:r>
          </w:p>
        </w:tc>
        <w:tc>
          <w:tcPr>
            <w:tcW w:w="3094"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428FAD6D" w14:textId="77777777" w:rsidR="008E532B" w:rsidRPr="00A83A4E" w:rsidRDefault="008E532B" w:rsidP="00A83A4E">
            <w:r w:rsidRPr="00A83A4E">
              <w:t>50% of target dose</w:t>
            </w:r>
          </w:p>
          <w:p w14:paraId="1CFD0E8C" w14:textId="77777777" w:rsidR="008E532B" w:rsidRPr="00A83A4E" w:rsidRDefault="008E532B" w:rsidP="00A83A4E">
            <w:r w:rsidRPr="00A83A4E">
              <w:t>or </w:t>
            </w:r>
          </w:p>
          <w:p w14:paraId="3323C7DC" w14:textId="77777777" w:rsidR="008E532B" w:rsidRPr="00A83A4E" w:rsidRDefault="008E532B" w:rsidP="00A83A4E">
            <w:r w:rsidRPr="00A83A4E">
              <w:t>consider alternative treatment*.</w:t>
            </w:r>
          </w:p>
        </w:tc>
        <w:tc>
          <w:tcPr>
            <w:tcW w:w="4338"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7EB702D5" w14:textId="77777777" w:rsidR="008E532B" w:rsidRPr="00A83A4E" w:rsidRDefault="008E532B" w:rsidP="00A83A4E">
            <w:r w:rsidRPr="00A83A4E">
              <w:t>If tolerant after cycle 1, consider a dose increment of 12.5%.</w:t>
            </w:r>
          </w:p>
          <w:p w14:paraId="4DF4A342" w14:textId="77777777" w:rsidR="008E532B" w:rsidRPr="00A83A4E" w:rsidRDefault="008E532B" w:rsidP="00A83A4E">
            <w:r w:rsidRPr="00A83A4E">
              <w:t>Dose increments to a dose intensity of 75% of the target dose, over subsequent cycles may be possible.</w:t>
            </w:r>
          </w:p>
          <w:p w14:paraId="3D27FACF" w14:textId="77777777" w:rsidR="008E532B" w:rsidRPr="00A83A4E" w:rsidRDefault="008E532B" w:rsidP="00A83A4E">
            <w:r w:rsidRPr="00A83A4E">
              <w:lastRenderedPageBreak/>
              <w:t>If no toxicity is observed at a dose of 75%, a further increment to a maximum 85% may be possible, but caution is advised. </w:t>
            </w:r>
          </w:p>
        </w:tc>
      </w:tr>
      <w:tr w:rsidR="008E532B" w:rsidRPr="00A83A4E" w14:paraId="174987C4" w14:textId="77777777" w:rsidTr="009D5DDD">
        <w:tc>
          <w:tcPr>
            <w:tcW w:w="2260" w:type="dxa"/>
            <w:tcBorders>
              <w:top w:val="single" w:sz="6" w:space="0" w:color="DDDDDD"/>
              <w:left w:val="single" w:sz="6" w:space="0" w:color="DDDDDD"/>
              <w:bottom w:val="single" w:sz="6" w:space="0" w:color="DDDDDD"/>
              <w:right w:val="single" w:sz="6" w:space="0" w:color="DDDDDD"/>
            </w:tcBorders>
            <w:shd w:val="clear" w:color="auto" w:fill="EEEEEE"/>
            <w:tcMar>
              <w:top w:w="135" w:type="dxa"/>
              <w:left w:w="225" w:type="dxa"/>
              <w:bottom w:w="135" w:type="dxa"/>
              <w:right w:w="225" w:type="dxa"/>
            </w:tcMar>
            <w:hideMark/>
          </w:tcPr>
          <w:p w14:paraId="0CE2293A" w14:textId="77777777" w:rsidR="008E532B" w:rsidRPr="00A83A4E" w:rsidRDefault="008E532B" w:rsidP="00A83A4E">
            <w:r w:rsidRPr="00A83A4E">
              <w:lastRenderedPageBreak/>
              <w:t>c.1236G&gt;A/ HapB3</w:t>
            </w:r>
          </w:p>
          <w:p w14:paraId="5B545BE7" w14:textId="77777777" w:rsidR="008E532B" w:rsidRPr="00A83A4E" w:rsidRDefault="008E532B" w:rsidP="00A83A4E">
            <w:r w:rsidRPr="00A83A4E">
              <w:t>(rs56038477)</w:t>
            </w:r>
          </w:p>
          <w:p w14:paraId="4E5691D9" w14:textId="77777777" w:rsidR="008E532B" w:rsidRPr="00A83A4E" w:rsidRDefault="008E532B" w:rsidP="00A83A4E">
            <w:r w:rsidRPr="00A83A4E">
              <w:t>synonymous variant to </w:t>
            </w:r>
          </w:p>
          <w:p w14:paraId="6A25FF02" w14:textId="77777777" w:rsidR="008E532B" w:rsidRPr="00A83A4E" w:rsidRDefault="008E532B" w:rsidP="00A83A4E">
            <w:r w:rsidRPr="00A83A4E">
              <w:t>c.1129-5923C&gt;G rs75017182</w:t>
            </w:r>
          </w:p>
        </w:tc>
        <w:tc>
          <w:tcPr>
            <w:tcW w:w="2782"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4EB4CD03" w14:textId="77777777" w:rsidR="008E532B" w:rsidRPr="00A83A4E" w:rsidRDefault="008E532B" w:rsidP="00A83A4E">
            <w:r w:rsidRPr="00A83A4E">
              <w:t>50 – 75%</w:t>
            </w:r>
          </w:p>
        </w:tc>
        <w:tc>
          <w:tcPr>
            <w:tcW w:w="3094"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0929CB67" w14:textId="77777777" w:rsidR="008E532B" w:rsidRPr="00A83A4E" w:rsidRDefault="008E532B" w:rsidP="00A83A4E">
            <w:r w:rsidRPr="00A83A4E">
              <w:t>50% of target dose</w:t>
            </w:r>
          </w:p>
          <w:p w14:paraId="236CE3B2" w14:textId="77777777" w:rsidR="008E532B" w:rsidRPr="00A83A4E" w:rsidRDefault="008E532B" w:rsidP="00A83A4E">
            <w:r w:rsidRPr="00A83A4E">
              <w:t>or </w:t>
            </w:r>
          </w:p>
          <w:p w14:paraId="2367DCC3" w14:textId="77777777" w:rsidR="008E532B" w:rsidRPr="00A83A4E" w:rsidRDefault="008E532B" w:rsidP="00A83A4E">
            <w:r w:rsidRPr="00A83A4E">
              <w:t>consider alternative treatment*. </w:t>
            </w:r>
          </w:p>
        </w:tc>
        <w:tc>
          <w:tcPr>
            <w:tcW w:w="4338"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628CE80C" w14:textId="77777777" w:rsidR="008E532B" w:rsidRPr="00A83A4E" w:rsidRDefault="008E532B" w:rsidP="00A83A4E">
            <w:r w:rsidRPr="00A83A4E">
              <w:t>If tolerant after cycle 1, consider a dose increment of 12.5%. </w:t>
            </w:r>
          </w:p>
          <w:p w14:paraId="52AF11F0" w14:textId="77777777" w:rsidR="008E532B" w:rsidRPr="00A83A4E" w:rsidRDefault="008E532B" w:rsidP="00A83A4E">
            <w:r w:rsidRPr="00A83A4E">
              <w:t>Dose increments to a dose intensity of 75% of the target dose, over subsequent cycles may be possible.</w:t>
            </w:r>
          </w:p>
          <w:p w14:paraId="21500E83" w14:textId="77777777" w:rsidR="008E532B" w:rsidRPr="00A83A4E" w:rsidRDefault="008E532B" w:rsidP="00A83A4E">
            <w:r w:rsidRPr="00A83A4E">
              <w:t>If no toxicity is observed at a dose of 75%, a further increment to a maximum 85% may be possible, but caution is advised. </w:t>
            </w:r>
          </w:p>
        </w:tc>
      </w:tr>
      <w:tr w:rsidR="008E532B" w:rsidRPr="00A83A4E" w14:paraId="3E80A8E9" w14:textId="77777777" w:rsidTr="009D5DDD">
        <w:trPr>
          <w:trHeight w:val="1854"/>
        </w:trPr>
        <w:tc>
          <w:tcPr>
            <w:tcW w:w="2260" w:type="dxa"/>
            <w:tcBorders>
              <w:top w:val="single" w:sz="6" w:space="0" w:color="DDDDDD"/>
              <w:left w:val="single" w:sz="6" w:space="0" w:color="DDDDDD"/>
              <w:bottom w:val="single" w:sz="6" w:space="0" w:color="DDDDDD"/>
              <w:right w:val="single" w:sz="6" w:space="0" w:color="DDDDDD"/>
            </w:tcBorders>
            <w:shd w:val="clear" w:color="auto" w:fill="EEEEEE"/>
            <w:tcMar>
              <w:top w:w="135" w:type="dxa"/>
              <w:left w:w="225" w:type="dxa"/>
              <w:bottom w:w="135" w:type="dxa"/>
              <w:right w:w="225" w:type="dxa"/>
            </w:tcMar>
            <w:hideMark/>
          </w:tcPr>
          <w:p w14:paraId="7AEA2B50" w14:textId="77777777" w:rsidR="008E532B" w:rsidRPr="00A83A4E" w:rsidRDefault="008E532B" w:rsidP="00A83A4E">
            <w:r w:rsidRPr="00A83A4E">
              <w:t>Treatment optimisation: </w:t>
            </w:r>
          </w:p>
        </w:tc>
        <w:tc>
          <w:tcPr>
            <w:tcW w:w="10214" w:type="dxa"/>
            <w:gridSpan w:val="3"/>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048C9659" w14:textId="77777777" w:rsidR="008E532B" w:rsidRPr="00A83A4E" w:rsidRDefault="008E532B" w:rsidP="00A83A4E">
            <w:r w:rsidRPr="00A83A4E">
              <w:t>To maintain efficacy, consider increasing the dose after cycle 1 to a dose intensity of 62.5%, in patients who experience no or clinically tolerable toxicity. Where treatment cycles are defined as Monday to Friday (over 5 days), it may be recommended to increase doses at a later stage.  </w:t>
            </w:r>
          </w:p>
          <w:p w14:paraId="20709898" w14:textId="77777777" w:rsidR="008E532B" w:rsidRPr="00A83A4E" w:rsidRDefault="008E532B" w:rsidP="00A83A4E">
            <w:r w:rsidRPr="00A83A4E">
              <w:t>Consider conservative dose increments in patients who tested positive for c.1905+1G&gt;A and c.1679T&gt;G, as these two variants have the most deleterious effect on DPD enzyme activity.  </w:t>
            </w:r>
          </w:p>
          <w:p w14:paraId="1A9AC4E8" w14:textId="77777777" w:rsidR="008E532B" w:rsidRPr="00A83A4E" w:rsidRDefault="008E532B" w:rsidP="00A83A4E">
            <w:r w:rsidRPr="00A83A4E">
              <w:t>To minimise toxicity-related complications, decrease the dose or withhold treatment promptly in patients who experience clinically intolerable toxicity. </w:t>
            </w:r>
          </w:p>
        </w:tc>
      </w:tr>
    </w:tbl>
    <w:p w14:paraId="4319F69D" w14:textId="77777777" w:rsidR="008E532B" w:rsidRPr="008E532B" w:rsidRDefault="008E532B" w:rsidP="008E532B"/>
    <w:p w14:paraId="01A1025C" w14:textId="77777777" w:rsidR="000A235E" w:rsidRPr="008E532B" w:rsidRDefault="000A235E" w:rsidP="000A235E"/>
    <w:p w14:paraId="18E43E18" w14:textId="77777777" w:rsidR="000A235E" w:rsidRPr="008E532B" w:rsidRDefault="000A235E" w:rsidP="000A235E">
      <w:r w:rsidRPr="008E532B">
        <w:lastRenderedPageBreak/>
        <w:t>* When alternative therapy is recommended the therapy is to be determined by the treating oncologist, and informed by the tumour type, clinical indication and predicted severity of enzyme deficiency based on DPYD genotype. It is beyond the scope of this guideline to state the appropriate decision making for each indication.  </w:t>
      </w:r>
    </w:p>
    <w:p w14:paraId="072EDAD1" w14:textId="77777777" w:rsidR="000A235E" w:rsidRPr="008E532B" w:rsidRDefault="000A235E" w:rsidP="000A235E">
      <w:r w:rsidRPr="008E532B">
        <w:t>** In rare cases, patients may tolerate a dose intensity of near 100% of the target treatment dose.</w:t>
      </w:r>
    </w:p>
    <w:p w14:paraId="6D7043F3" w14:textId="77777777" w:rsidR="002A42EE" w:rsidRPr="008E532B" w:rsidRDefault="002A42EE" w:rsidP="008E532B"/>
    <w:p w14:paraId="1D61BDBF" w14:textId="77777777" w:rsidR="002A42EE" w:rsidRPr="008E532B" w:rsidRDefault="002A42EE" w:rsidP="008E532B"/>
    <w:p w14:paraId="7F853C29" w14:textId="76D8B5DE" w:rsidR="00C44076" w:rsidRDefault="008E532B" w:rsidP="008E532B">
      <w:pPr>
        <w:rPr>
          <w:b/>
          <w:bCs/>
        </w:rPr>
      </w:pPr>
      <w:r>
        <w:rPr>
          <w:b/>
          <w:bCs/>
        </w:rPr>
        <w:t xml:space="preserve">Supplementary Table 2. </w:t>
      </w:r>
      <w:r w:rsidR="00C44076" w:rsidRPr="008E532B">
        <w:rPr>
          <w:b/>
          <w:bCs/>
        </w:rPr>
        <w:t>Dose recommendation for more than one DPYD variants </w:t>
      </w:r>
      <w:r>
        <w:rPr>
          <w:b/>
          <w:bCs/>
        </w:rPr>
        <w:t>(eviQ.org.au)</w:t>
      </w:r>
    </w:p>
    <w:p w14:paraId="2F90E853" w14:textId="77777777" w:rsidR="008E532B" w:rsidRPr="008E532B" w:rsidRDefault="008E532B" w:rsidP="008E532B">
      <w:pPr>
        <w:rPr>
          <w:b/>
          <w:bCs/>
        </w:rPr>
      </w:pPr>
    </w:p>
    <w:tbl>
      <w:tblPr>
        <w:tblW w:w="1247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796"/>
        <w:gridCol w:w="2468"/>
        <w:gridCol w:w="2591"/>
        <w:gridCol w:w="2619"/>
      </w:tblGrid>
      <w:tr w:rsidR="00C44076" w:rsidRPr="008E532B" w14:paraId="1B12A272" w14:textId="77777777" w:rsidTr="00C44076">
        <w:trPr>
          <w:tblHeader/>
        </w:trPr>
        <w:tc>
          <w:tcPr>
            <w:tcW w:w="4245" w:type="dxa"/>
            <w:tcBorders>
              <w:top w:val="single" w:sz="6" w:space="0" w:color="FFFFFF"/>
              <w:left w:val="single" w:sz="6" w:space="0" w:color="FFFFFF"/>
              <w:bottom w:val="single" w:sz="6" w:space="0" w:color="FFFFFF"/>
              <w:right w:val="single" w:sz="6" w:space="0" w:color="FFFFFF"/>
            </w:tcBorders>
            <w:shd w:val="clear" w:color="auto" w:fill="666666"/>
            <w:tcMar>
              <w:top w:w="135" w:type="dxa"/>
              <w:left w:w="225" w:type="dxa"/>
              <w:bottom w:w="135" w:type="dxa"/>
              <w:right w:w="225" w:type="dxa"/>
            </w:tcMar>
            <w:vAlign w:val="center"/>
            <w:hideMark/>
          </w:tcPr>
          <w:p w14:paraId="3561FC0A" w14:textId="77777777" w:rsidR="00C44076" w:rsidRPr="008E532B" w:rsidRDefault="00C44076" w:rsidP="008E532B">
            <w:r w:rsidRPr="008E532B">
              <w:t>Genotypes</w:t>
            </w:r>
          </w:p>
          <w:p w14:paraId="0B0ECAF3" w14:textId="77777777" w:rsidR="00C44076" w:rsidRPr="008E532B" w:rsidRDefault="00C44076" w:rsidP="008E532B">
            <w:r w:rsidRPr="008E532B">
              <w:t>Homozygous (two of the same variants)</w:t>
            </w:r>
          </w:p>
          <w:p w14:paraId="518C9269" w14:textId="77777777" w:rsidR="00C44076" w:rsidRPr="008E532B" w:rsidRDefault="00C44076" w:rsidP="008E532B">
            <w:r w:rsidRPr="008E532B">
              <w:t>Or</w:t>
            </w:r>
          </w:p>
          <w:p w14:paraId="18D9A096" w14:textId="77777777" w:rsidR="00C44076" w:rsidRPr="008E532B" w:rsidRDefault="00C44076" w:rsidP="008E532B">
            <w:r w:rsidRPr="008E532B">
              <w:t>Compound heterozygous (two different variants)</w:t>
            </w:r>
          </w:p>
        </w:tc>
        <w:tc>
          <w:tcPr>
            <w:tcW w:w="2700" w:type="dxa"/>
            <w:tcBorders>
              <w:top w:val="single" w:sz="6" w:space="0" w:color="FFFFFF"/>
              <w:left w:val="single" w:sz="6" w:space="0" w:color="FFFFFF"/>
              <w:bottom w:val="single" w:sz="6" w:space="0" w:color="FFFFFF"/>
              <w:right w:val="single" w:sz="6" w:space="0" w:color="FFFFFF"/>
            </w:tcBorders>
            <w:shd w:val="clear" w:color="auto" w:fill="666666"/>
            <w:tcMar>
              <w:top w:w="135" w:type="dxa"/>
              <w:left w:w="225" w:type="dxa"/>
              <w:bottom w:w="135" w:type="dxa"/>
              <w:right w:w="225" w:type="dxa"/>
            </w:tcMar>
            <w:vAlign w:val="center"/>
            <w:hideMark/>
          </w:tcPr>
          <w:p w14:paraId="6FF2572E" w14:textId="77777777" w:rsidR="00C44076" w:rsidRPr="008E532B" w:rsidRDefault="00C44076" w:rsidP="008E532B">
            <w:r w:rsidRPr="008E532B">
              <w:t>Predicted % DPD enzyme activity</w:t>
            </w:r>
          </w:p>
          <w:p w14:paraId="3F0784DC" w14:textId="77777777" w:rsidR="00C44076" w:rsidRPr="008E532B" w:rsidRDefault="00C44076" w:rsidP="008E532B">
            <w:r w:rsidRPr="008E532B">
              <w:t>In the presence of two DPYD variants</w:t>
            </w:r>
          </w:p>
        </w:tc>
        <w:tc>
          <w:tcPr>
            <w:tcW w:w="3255" w:type="dxa"/>
            <w:tcBorders>
              <w:top w:val="single" w:sz="6" w:space="0" w:color="FFFFFF"/>
              <w:left w:val="single" w:sz="6" w:space="0" w:color="FFFFFF"/>
              <w:bottom w:val="single" w:sz="6" w:space="0" w:color="FFFFFF"/>
              <w:right w:val="single" w:sz="6" w:space="0" w:color="FFFFFF"/>
            </w:tcBorders>
            <w:shd w:val="clear" w:color="auto" w:fill="666666"/>
            <w:tcMar>
              <w:top w:w="135" w:type="dxa"/>
              <w:left w:w="225" w:type="dxa"/>
              <w:bottom w:w="135" w:type="dxa"/>
              <w:right w:w="225" w:type="dxa"/>
            </w:tcMar>
            <w:vAlign w:val="center"/>
            <w:hideMark/>
          </w:tcPr>
          <w:p w14:paraId="1E80BD39" w14:textId="77777777" w:rsidR="00C44076" w:rsidRPr="008E532B" w:rsidRDefault="00C44076" w:rsidP="008E532B">
            <w:r w:rsidRPr="008E532B">
              <w:t>Starting dose recommendation</w:t>
            </w:r>
          </w:p>
        </w:tc>
        <w:tc>
          <w:tcPr>
            <w:tcW w:w="4395" w:type="dxa"/>
            <w:tcBorders>
              <w:top w:val="single" w:sz="6" w:space="0" w:color="FFFFFF"/>
              <w:left w:val="single" w:sz="6" w:space="0" w:color="FFFFFF"/>
              <w:bottom w:val="single" w:sz="6" w:space="0" w:color="FFFFFF"/>
              <w:right w:val="single" w:sz="6" w:space="0" w:color="666666"/>
            </w:tcBorders>
            <w:shd w:val="clear" w:color="auto" w:fill="666666"/>
            <w:tcMar>
              <w:top w:w="135" w:type="dxa"/>
              <w:left w:w="225" w:type="dxa"/>
              <w:bottom w:w="135" w:type="dxa"/>
              <w:right w:w="225" w:type="dxa"/>
            </w:tcMar>
            <w:vAlign w:val="center"/>
            <w:hideMark/>
          </w:tcPr>
          <w:p w14:paraId="4BE7EA41" w14:textId="77777777" w:rsidR="00C44076" w:rsidRPr="008E532B" w:rsidRDefault="00C44076" w:rsidP="008E532B">
            <w:r w:rsidRPr="008E532B">
              <w:t>Dose titration</w:t>
            </w:r>
          </w:p>
        </w:tc>
      </w:tr>
      <w:tr w:rsidR="00C44076" w:rsidRPr="008E532B" w14:paraId="273F7665" w14:textId="77777777" w:rsidTr="00C44076">
        <w:tc>
          <w:tcPr>
            <w:tcW w:w="4245" w:type="dxa"/>
            <w:tcBorders>
              <w:top w:val="single" w:sz="6" w:space="0" w:color="DDDDDD"/>
              <w:left w:val="single" w:sz="6" w:space="0" w:color="DDDDDD"/>
              <w:bottom w:val="single" w:sz="6" w:space="0" w:color="DDDDDD"/>
              <w:right w:val="single" w:sz="6" w:space="0" w:color="DDDDDD"/>
            </w:tcBorders>
            <w:shd w:val="clear" w:color="auto" w:fill="EEEEEE"/>
            <w:tcMar>
              <w:top w:w="135" w:type="dxa"/>
              <w:left w:w="225" w:type="dxa"/>
              <w:bottom w:w="135" w:type="dxa"/>
              <w:right w:w="225" w:type="dxa"/>
            </w:tcMar>
            <w:hideMark/>
          </w:tcPr>
          <w:p w14:paraId="34EEB94B" w14:textId="77777777" w:rsidR="00C44076" w:rsidRPr="008E532B" w:rsidRDefault="00C44076" w:rsidP="008E532B">
            <w:r w:rsidRPr="008E532B">
              <w:t>c.1905+1G&gt;A and c.1905+1G&gt;A</w:t>
            </w:r>
          </w:p>
          <w:p w14:paraId="45474FD5" w14:textId="77777777" w:rsidR="00C44076" w:rsidRPr="008E532B" w:rsidRDefault="00C44076" w:rsidP="008E532B">
            <w:r w:rsidRPr="008E532B">
              <w:t>homozygous</w:t>
            </w:r>
          </w:p>
          <w:p w14:paraId="5BCE7332" w14:textId="77777777" w:rsidR="00C44076" w:rsidRPr="008E532B" w:rsidRDefault="00C44076" w:rsidP="008E532B">
            <w:r w:rsidRPr="008E532B">
              <w:t>or</w:t>
            </w:r>
          </w:p>
          <w:p w14:paraId="1A2636AF" w14:textId="77777777" w:rsidR="00C44076" w:rsidRPr="008E532B" w:rsidRDefault="00C44076" w:rsidP="008E532B">
            <w:r w:rsidRPr="008E532B">
              <w:t>c.1679T&gt;G and c.1679T&gt;G</w:t>
            </w:r>
          </w:p>
          <w:p w14:paraId="470C922B" w14:textId="77777777" w:rsidR="00C44076" w:rsidRPr="008E532B" w:rsidRDefault="00C44076" w:rsidP="008E532B">
            <w:r w:rsidRPr="008E532B">
              <w:t>homozygous</w:t>
            </w:r>
          </w:p>
          <w:p w14:paraId="4850571C" w14:textId="77777777" w:rsidR="00C44076" w:rsidRPr="008E532B" w:rsidRDefault="00C44076" w:rsidP="008E532B">
            <w:r w:rsidRPr="008E532B">
              <w:t>or</w:t>
            </w:r>
          </w:p>
          <w:p w14:paraId="4D2A9EB2" w14:textId="77777777" w:rsidR="00C44076" w:rsidRPr="008E532B" w:rsidRDefault="00C44076" w:rsidP="008E532B">
            <w:r w:rsidRPr="008E532B">
              <w:t>c.1905+1G&gt;A and c.1679T&gt;G</w:t>
            </w:r>
          </w:p>
          <w:p w14:paraId="7716DE1D" w14:textId="77777777" w:rsidR="00C44076" w:rsidRPr="008E532B" w:rsidRDefault="00C44076" w:rsidP="008E532B">
            <w:r w:rsidRPr="008E532B">
              <w:t>compound heterozygous</w:t>
            </w:r>
          </w:p>
        </w:tc>
        <w:tc>
          <w:tcPr>
            <w:tcW w:w="2700"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4353FB5E" w14:textId="77777777" w:rsidR="00C44076" w:rsidRPr="008E532B" w:rsidRDefault="00C44076" w:rsidP="008E532B">
            <w:r w:rsidRPr="008E532B">
              <w:t>0%</w:t>
            </w:r>
          </w:p>
          <w:p w14:paraId="07DF1028" w14:textId="77777777" w:rsidR="00C44076" w:rsidRPr="008E532B" w:rsidRDefault="00C44076" w:rsidP="008E532B">
            <w:r w:rsidRPr="008E532B">
              <w:t>Complete DPD deficiency</w:t>
            </w:r>
          </w:p>
        </w:tc>
        <w:tc>
          <w:tcPr>
            <w:tcW w:w="3255"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137B7B31" w14:textId="77777777" w:rsidR="00C44076" w:rsidRPr="008E532B" w:rsidRDefault="00C44076" w:rsidP="008E532B">
            <w:r w:rsidRPr="008E532B">
              <w:t>DO NOT administer fluoropyrimidine therapy in patients with these genotypes.</w:t>
            </w:r>
          </w:p>
        </w:tc>
        <w:tc>
          <w:tcPr>
            <w:tcW w:w="4395"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0331C42C" w14:textId="77777777" w:rsidR="00C44076" w:rsidRPr="008E532B" w:rsidRDefault="00C44076" w:rsidP="008E532B">
            <w:r w:rsidRPr="008E532B">
              <w:t>Not applicable</w:t>
            </w:r>
          </w:p>
        </w:tc>
      </w:tr>
      <w:tr w:rsidR="00C44076" w:rsidRPr="008E532B" w14:paraId="6EC54BCB" w14:textId="77777777" w:rsidTr="00C44076">
        <w:tc>
          <w:tcPr>
            <w:tcW w:w="4245" w:type="dxa"/>
            <w:tcBorders>
              <w:top w:val="single" w:sz="6" w:space="0" w:color="DDDDDD"/>
              <w:left w:val="single" w:sz="6" w:space="0" w:color="DDDDDD"/>
              <w:bottom w:val="single" w:sz="6" w:space="0" w:color="DDDDDD"/>
              <w:right w:val="single" w:sz="6" w:space="0" w:color="DDDDDD"/>
            </w:tcBorders>
            <w:shd w:val="clear" w:color="auto" w:fill="EEEEEE"/>
            <w:tcMar>
              <w:top w:w="135" w:type="dxa"/>
              <w:left w:w="225" w:type="dxa"/>
              <w:bottom w:w="135" w:type="dxa"/>
              <w:right w:w="225" w:type="dxa"/>
            </w:tcMar>
            <w:hideMark/>
          </w:tcPr>
          <w:p w14:paraId="48ADD331" w14:textId="77777777" w:rsidR="00C44076" w:rsidRPr="008E532B" w:rsidRDefault="00C44076" w:rsidP="008E532B">
            <w:r w:rsidRPr="008E532B">
              <w:t>c.1905+1G&gt;A and c.1236G&gt;A/HapB3</w:t>
            </w:r>
          </w:p>
          <w:p w14:paraId="4F8BC8C1" w14:textId="77777777" w:rsidR="00C44076" w:rsidRPr="008E532B" w:rsidRDefault="00C44076" w:rsidP="008E532B">
            <w:r w:rsidRPr="008E532B">
              <w:t>compound heterozygous</w:t>
            </w:r>
          </w:p>
          <w:p w14:paraId="40A178AB" w14:textId="77777777" w:rsidR="00C44076" w:rsidRPr="008E532B" w:rsidRDefault="00C44076" w:rsidP="008E532B">
            <w:r w:rsidRPr="008E532B">
              <w:t>or</w:t>
            </w:r>
          </w:p>
          <w:p w14:paraId="0D9F08D3" w14:textId="77777777" w:rsidR="00C44076" w:rsidRPr="008E532B" w:rsidRDefault="00C44076" w:rsidP="008E532B">
            <w:r w:rsidRPr="008E532B">
              <w:t>c.1905+1G&gt;A and c.2846A&gt;T</w:t>
            </w:r>
          </w:p>
          <w:p w14:paraId="29222BD2" w14:textId="77777777" w:rsidR="00C44076" w:rsidRPr="008E532B" w:rsidRDefault="00C44076" w:rsidP="008E532B">
            <w:r w:rsidRPr="008E532B">
              <w:t>compound heterozygous</w:t>
            </w:r>
          </w:p>
          <w:p w14:paraId="1EF7CE5D" w14:textId="77777777" w:rsidR="00C44076" w:rsidRPr="008E532B" w:rsidRDefault="00C44076" w:rsidP="008E532B">
            <w:r w:rsidRPr="008E532B">
              <w:t>or</w:t>
            </w:r>
          </w:p>
          <w:p w14:paraId="23B48CAB" w14:textId="77777777" w:rsidR="00C44076" w:rsidRPr="008E532B" w:rsidRDefault="00C44076" w:rsidP="008E532B">
            <w:r w:rsidRPr="008E532B">
              <w:lastRenderedPageBreak/>
              <w:t>c.1679T&gt;G and c.1236G&gt;A/HapB3</w:t>
            </w:r>
          </w:p>
          <w:p w14:paraId="60854F84" w14:textId="77777777" w:rsidR="00C44076" w:rsidRPr="008E532B" w:rsidRDefault="00C44076" w:rsidP="008E532B">
            <w:r w:rsidRPr="008E532B">
              <w:t>compound heterozygous</w:t>
            </w:r>
          </w:p>
          <w:p w14:paraId="75485B28" w14:textId="77777777" w:rsidR="00C44076" w:rsidRPr="008E532B" w:rsidRDefault="00C44076" w:rsidP="008E532B">
            <w:r w:rsidRPr="008E532B">
              <w:t>or</w:t>
            </w:r>
          </w:p>
          <w:p w14:paraId="73DE166C" w14:textId="77777777" w:rsidR="00C44076" w:rsidRPr="008E532B" w:rsidRDefault="00C44076" w:rsidP="008E532B">
            <w:r w:rsidRPr="008E532B">
              <w:t>c.1679T&gt;G and c.2846A&gt;T</w:t>
            </w:r>
          </w:p>
          <w:p w14:paraId="2A0F280B" w14:textId="77777777" w:rsidR="00C44076" w:rsidRPr="008E532B" w:rsidRDefault="00C44076" w:rsidP="008E532B">
            <w:r w:rsidRPr="008E532B">
              <w:t>compound heterozygous</w:t>
            </w:r>
          </w:p>
        </w:tc>
        <w:tc>
          <w:tcPr>
            <w:tcW w:w="2700"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227FFCBF" w14:textId="77777777" w:rsidR="00C44076" w:rsidRPr="008E532B" w:rsidRDefault="00C44076" w:rsidP="008E532B">
            <w:r w:rsidRPr="008E532B">
              <w:lastRenderedPageBreak/>
              <w:t>10 – 25%</w:t>
            </w:r>
          </w:p>
        </w:tc>
        <w:tc>
          <w:tcPr>
            <w:tcW w:w="3255"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2310018E" w14:textId="77777777" w:rsidR="00C44076" w:rsidRPr="008E532B" w:rsidRDefault="00C44076" w:rsidP="008E532B">
            <w:r w:rsidRPr="008E532B">
              <w:t>Consider alternative treatment*.</w:t>
            </w:r>
          </w:p>
          <w:p w14:paraId="38187A14" w14:textId="77777777" w:rsidR="00C44076" w:rsidRPr="008E532B" w:rsidRDefault="00C44076" w:rsidP="008E532B">
            <w:r w:rsidRPr="008E532B">
              <w:t xml:space="preserve">Where alternative therapy is not considered suitable, 5-FU (IV) may be </w:t>
            </w:r>
            <w:r w:rsidRPr="008E532B">
              <w:lastRenderedPageBreak/>
              <w:t>considered in centres with expertise and therapeutic drug monitoring (TDM) services. Consider a strongly reduced dose at 10% of the target dose.</w:t>
            </w:r>
          </w:p>
        </w:tc>
        <w:tc>
          <w:tcPr>
            <w:tcW w:w="4395"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1E1034C6" w14:textId="77777777" w:rsidR="00C44076" w:rsidRPr="008E532B" w:rsidRDefault="00C44076" w:rsidP="008E532B">
            <w:r w:rsidRPr="008E532B">
              <w:lastRenderedPageBreak/>
              <w:t xml:space="preserve">If tolerant after cycle 1, titrate dose against toxicity over subsequent cycles to a maximum of </w:t>
            </w:r>
            <w:r w:rsidRPr="008E532B">
              <w:lastRenderedPageBreak/>
              <w:t>25% of the target dose. </w:t>
            </w:r>
          </w:p>
        </w:tc>
      </w:tr>
      <w:tr w:rsidR="00C44076" w:rsidRPr="008E532B" w14:paraId="744087D8" w14:textId="77777777" w:rsidTr="00C44076">
        <w:tc>
          <w:tcPr>
            <w:tcW w:w="4245" w:type="dxa"/>
            <w:tcBorders>
              <w:top w:val="single" w:sz="6" w:space="0" w:color="DDDDDD"/>
              <w:left w:val="single" w:sz="6" w:space="0" w:color="DDDDDD"/>
              <w:bottom w:val="single" w:sz="6" w:space="0" w:color="DDDDDD"/>
              <w:right w:val="single" w:sz="6" w:space="0" w:color="DDDDDD"/>
            </w:tcBorders>
            <w:shd w:val="clear" w:color="auto" w:fill="EEEEEE"/>
            <w:tcMar>
              <w:top w:w="135" w:type="dxa"/>
              <w:left w:w="225" w:type="dxa"/>
              <w:bottom w:w="135" w:type="dxa"/>
              <w:right w:w="225" w:type="dxa"/>
            </w:tcMar>
            <w:hideMark/>
          </w:tcPr>
          <w:p w14:paraId="21F9AFF9" w14:textId="77777777" w:rsidR="00C44076" w:rsidRPr="008E532B" w:rsidRDefault="00C44076" w:rsidP="008E532B">
            <w:r w:rsidRPr="008E532B">
              <w:lastRenderedPageBreak/>
              <w:t>c.1236G&gt;A/HapB3 and c.1236G&gt;A/HapB3</w:t>
            </w:r>
          </w:p>
          <w:p w14:paraId="02E0954A" w14:textId="77777777" w:rsidR="00C44076" w:rsidRPr="008E532B" w:rsidRDefault="00C44076" w:rsidP="008E532B">
            <w:r w:rsidRPr="008E532B">
              <w:t>homozygous</w:t>
            </w:r>
          </w:p>
          <w:p w14:paraId="7CCBE356" w14:textId="77777777" w:rsidR="00C44076" w:rsidRPr="008E532B" w:rsidRDefault="00C44076" w:rsidP="008E532B">
            <w:r w:rsidRPr="008E532B">
              <w:t>or</w:t>
            </w:r>
          </w:p>
          <w:p w14:paraId="34DD67EF" w14:textId="77777777" w:rsidR="00C44076" w:rsidRPr="008E532B" w:rsidRDefault="00C44076" w:rsidP="008E532B">
            <w:r w:rsidRPr="008E532B">
              <w:t>c.2846A&gt;T and c.2846A&gt;T</w:t>
            </w:r>
          </w:p>
          <w:p w14:paraId="2CE918D0" w14:textId="77777777" w:rsidR="00C44076" w:rsidRPr="008E532B" w:rsidRDefault="00C44076" w:rsidP="008E532B">
            <w:r w:rsidRPr="008E532B">
              <w:t>homozygous</w:t>
            </w:r>
          </w:p>
          <w:p w14:paraId="0569A700" w14:textId="77777777" w:rsidR="00C44076" w:rsidRPr="008E532B" w:rsidRDefault="00C44076" w:rsidP="008E532B">
            <w:r w:rsidRPr="008E532B">
              <w:t>or</w:t>
            </w:r>
          </w:p>
          <w:p w14:paraId="413870C2" w14:textId="77777777" w:rsidR="00C44076" w:rsidRPr="008E532B" w:rsidRDefault="00C44076" w:rsidP="008E532B">
            <w:r w:rsidRPr="008E532B">
              <w:t>c.1236G&gt;A/HapB3 and c.2846A&gt;T</w:t>
            </w:r>
          </w:p>
          <w:p w14:paraId="2D4AA070" w14:textId="77777777" w:rsidR="00C44076" w:rsidRPr="008E532B" w:rsidRDefault="00C44076" w:rsidP="008E532B">
            <w:r w:rsidRPr="008E532B">
              <w:t>compound heterozygous</w:t>
            </w:r>
          </w:p>
        </w:tc>
        <w:tc>
          <w:tcPr>
            <w:tcW w:w="2700"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22F9B9FD" w14:textId="77777777" w:rsidR="00C44076" w:rsidRPr="008E532B" w:rsidRDefault="00C44076" w:rsidP="008E532B">
            <w:r w:rsidRPr="008E532B">
              <w:t>10 – 50%</w:t>
            </w:r>
          </w:p>
        </w:tc>
        <w:tc>
          <w:tcPr>
            <w:tcW w:w="3255"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6160D575" w14:textId="77777777" w:rsidR="00C44076" w:rsidRPr="008E532B" w:rsidRDefault="00C44076" w:rsidP="008E532B">
            <w:r w:rsidRPr="008E532B">
              <w:t>Consider alternative treatment*.</w:t>
            </w:r>
          </w:p>
          <w:p w14:paraId="5AE9CC55" w14:textId="77777777" w:rsidR="00C44076" w:rsidRPr="008E532B" w:rsidRDefault="00C44076" w:rsidP="008E532B">
            <w:r w:rsidRPr="008E532B">
              <w:t xml:space="preserve">Where alternative therapy is not suitable, 5-FU (IV) may be considered in centres with expertise and therapeutic drug monitoring (TDM) services. Consider a strongly reduced </w:t>
            </w:r>
            <w:r w:rsidRPr="008E532B">
              <w:lastRenderedPageBreak/>
              <w:t>dose at 10% of the target dose.</w:t>
            </w:r>
          </w:p>
        </w:tc>
        <w:tc>
          <w:tcPr>
            <w:tcW w:w="4395" w:type="dxa"/>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5650C91F" w14:textId="77777777" w:rsidR="00C44076" w:rsidRPr="008E532B" w:rsidRDefault="00C44076" w:rsidP="008E532B">
            <w:r w:rsidRPr="008E532B">
              <w:lastRenderedPageBreak/>
              <w:t>If tolerant after cycle 1, titrate dose against toxicity over subsequent cycles to a maximum of 50% of the target dose. </w:t>
            </w:r>
          </w:p>
        </w:tc>
      </w:tr>
      <w:tr w:rsidR="00C44076" w:rsidRPr="008E532B" w14:paraId="49D0AE60" w14:textId="77777777" w:rsidTr="00C44076">
        <w:tc>
          <w:tcPr>
            <w:tcW w:w="4245" w:type="dxa"/>
            <w:tcBorders>
              <w:top w:val="single" w:sz="6" w:space="0" w:color="DDDDDD"/>
              <w:left w:val="single" w:sz="6" w:space="0" w:color="DDDDDD"/>
              <w:bottom w:val="single" w:sz="6" w:space="0" w:color="DDDDDD"/>
              <w:right w:val="single" w:sz="6" w:space="0" w:color="DDDDDD"/>
            </w:tcBorders>
            <w:shd w:val="clear" w:color="auto" w:fill="EEEEEE"/>
            <w:tcMar>
              <w:top w:w="135" w:type="dxa"/>
              <w:left w:w="225" w:type="dxa"/>
              <w:bottom w:w="135" w:type="dxa"/>
              <w:right w:w="225" w:type="dxa"/>
            </w:tcMar>
            <w:hideMark/>
          </w:tcPr>
          <w:p w14:paraId="6AA864A6" w14:textId="77777777" w:rsidR="00C44076" w:rsidRPr="008E532B" w:rsidRDefault="00C44076" w:rsidP="008E532B">
            <w:r w:rsidRPr="008E532B">
              <w:t>Treatment optimisation:</w:t>
            </w:r>
          </w:p>
        </w:tc>
        <w:tc>
          <w:tcPr>
            <w:tcW w:w="2700" w:type="dxa"/>
            <w:gridSpan w:val="3"/>
            <w:tcBorders>
              <w:top w:val="single" w:sz="6" w:space="0" w:color="DDDDDD"/>
              <w:left w:val="single" w:sz="6" w:space="0" w:color="DDDDDD"/>
              <w:bottom w:val="single" w:sz="6" w:space="0" w:color="DDDDDD"/>
              <w:right w:val="single" w:sz="6" w:space="0" w:color="DDDDDD"/>
            </w:tcBorders>
            <w:shd w:val="clear" w:color="auto" w:fill="auto"/>
            <w:tcMar>
              <w:top w:w="135" w:type="dxa"/>
              <w:left w:w="225" w:type="dxa"/>
              <w:bottom w:w="135" w:type="dxa"/>
              <w:right w:w="225" w:type="dxa"/>
            </w:tcMar>
            <w:hideMark/>
          </w:tcPr>
          <w:p w14:paraId="592A25D2" w14:textId="77777777" w:rsidR="00C44076" w:rsidRPr="008E532B" w:rsidRDefault="00C44076" w:rsidP="008E532B">
            <w:r w:rsidRPr="008E532B">
              <w:t>In patients who experience severe toxicity, promptly decrease the dose or withhold treatment until toxicity has resolved.</w:t>
            </w:r>
          </w:p>
          <w:p w14:paraId="40F9CA3F" w14:textId="77777777" w:rsidR="00C44076" w:rsidRPr="008E532B" w:rsidRDefault="00C44076" w:rsidP="008E532B">
            <w:r w:rsidRPr="008E532B">
              <w:t>Centres with TDM services, are recommended to utilise TDM to determine plasma 5-FU concentrations at the earliest timepoint of steady state, and to cease treatment if concentrations are too high. </w:t>
            </w:r>
          </w:p>
        </w:tc>
      </w:tr>
    </w:tbl>
    <w:p w14:paraId="4101523D" w14:textId="77777777" w:rsidR="00A83A4E" w:rsidRDefault="00A83A4E" w:rsidP="008E532B"/>
    <w:p w14:paraId="65BE6A65" w14:textId="0728BDAD" w:rsidR="00C44076" w:rsidRPr="008E532B" w:rsidRDefault="00C44076" w:rsidP="008E532B">
      <w:r w:rsidRPr="008E532B">
        <w:t>* When alternative therapy is recommended the therapy is to be determined by the treating oncologist, and informed by the tumour type, clinical indication and predicted severity of enzyme deficiency based on DPYD genotype. It is beyond the scope of this guideline to state the appropriate decision making for each indication.  </w:t>
      </w:r>
    </w:p>
    <w:p w14:paraId="7CE78BE9" w14:textId="77777777" w:rsidR="00A37824" w:rsidRPr="008E532B" w:rsidRDefault="00A37824" w:rsidP="008E532B"/>
    <w:sectPr w:rsidR="00A37824" w:rsidRPr="008E532B" w:rsidSect="00C4407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71428A"/>
    <w:multiLevelType w:val="multilevel"/>
    <w:tmpl w:val="D3CCE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0D453A0"/>
    <w:multiLevelType w:val="multilevel"/>
    <w:tmpl w:val="B5D8B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E4C6050"/>
    <w:multiLevelType w:val="hybridMultilevel"/>
    <w:tmpl w:val="54AA7B20"/>
    <w:lvl w:ilvl="0" w:tplc="F198D5B0">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64511926">
    <w:abstractNumId w:val="0"/>
  </w:num>
  <w:num w:numId="2" w16cid:durableId="2097902254">
    <w:abstractNumId w:val="2"/>
  </w:num>
  <w:num w:numId="3" w16cid:durableId="2254097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076"/>
    <w:rsid w:val="000415CF"/>
    <w:rsid w:val="0006783E"/>
    <w:rsid w:val="000A235E"/>
    <w:rsid w:val="000C3C84"/>
    <w:rsid w:val="00175097"/>
    <w:rsid w:val="001A2851"/>
    <w:rsid w:val="001A4378"/>
    <w:rsid w:val="001F09F7"/>
    <w:rsid w:val="00206540"/>
    <w:rsid w:val="00252CE5"/>
    <w:rsid w:val="002A42EE"/>
    <w:rsid w:val="002B67EC"/>
    <w:rsid w:val="00300FC5"/>
    <w:rsid w:val="00320C54"/>
    <w:rsid w:val="003411A4"/>
    <w:rsid w:val="00351C60"/>
    <w:rsid w:val="004D2AD8"/>
    <w:rsid w:val="004E4F76"/>
    <w:rsid w:val="004E6365"/>
    <w:rsid w:val="00587C71"/>
    <w:rsid w:val="005E46C7"/>
    <w:rsid w:val="005E492A"/>
    <w:rsid w:val="006050D8"/>
    <w:rsid w:val="006244F4"/>
    <w:rsid w:val="0064573C"/>
    <w:rsid w:val="006B7360"/>
    <w:rsid w:val="006C06D0"/>
    <w:rsid w:val="00714F96"/>
    <w:rsid w:val="007E4F9A"/>
    <w:rsid w:val="00854B07"/>
    <w:rsid w:val="008713F7"/>
    <w:rsid w:val="008A6363"/>
    <w:rsid w:val="008B1EE7"/>
    <w:rsid w:val="008B592C"/>
    <w:rsid w:val="008D78D9"/>
    <w:rsid w:val="008E532B"/>
    <w:rsid w:val="008F18D3"/>
    <w:rsid w:val="008F1BCB"/>
    <w:rsid w:val="00950108"/>
    <w:rsid w:val="00955970"/>
    <w:rsid w:val="009B3C73"/>
    <w:rsid w:val="00A30CF5"/>
    <w:rsid w:val="00A338A8"/>
    <w:rsid w:val="00A37824"/>
    <w:rsid w:val="00A72986"/>
    <w:rsid w:val="00A83A4E"/>
    <w:rsid w:val="00A92AAA"/>
    <w:rsid w:val="00B031A6"/>
    <w:rsid w:val="00B03857"/>
    <w:rsid w:val="00B052B5"/>
    <w:rsid w:val="00B714E9"/>
    <w:rsid w:val="00BC37CA"/>
    <w:rsid w:val="00BD1773"/>
    <w:rsid w:val="00C167CF"/>
    <w:rsid w:val="00C3115C"/>
    <w:rsid w:val="00C44076"/>
    <w:rsid w:val="00D801C0"/>
    <w:rsid w:val="00D909C2"/>
    <w:rsid w:val="00DB5AEF"/>
    <w:rsid w:val="00E17D03"/>
    <w:rsid w:val="00E702CA"/>
    <w:rsid w:val="00E8792D"/>
    <w:rsid w:val="00E94553"/>
    <w:rsid w:val="00EC0036"/>
    <w:rsid w:val="00EC33EB"/>
    <w:rsid w:val="00ED2D29"/>
    <w:rsid w:val="00ED3882"/>
    <w:rsid w:val="00F06E7B"/>
    <w:rsid w:val="00F95877"/>
    <w:rsid w:val="00FB3E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B2BCB11"/>
  <w15:chartTrackingRefBased/>
  <w15:docId w15:val="{20ED3D7C-3EED-394C-91F6-8139F21F3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40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40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440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40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40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407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407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407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407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0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40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440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40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40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40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40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40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4076"/>
    <w:rPr>
      <w:rFonts w:eastAsiaTheme="majorEastAsia" w:cstheme="majorBidi"/>
      <w:color w:val="272727" w:themeColor="text1" w:themeTint="D8"/>
    </w:rPr>
  </w:style>
  <w:style w:type="paragraph" w:styleId="Title">
    <w:name w:val="Title"/>
    <w:basedOn w:val="Normal"/>
    <w:next w:val="Normal"/>
    <w:link w:val="TitleChar"/>
    <w:uiPriority w:val="10"/>
    <w:qFormat/>
    <w:rsid w:val="00C4407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40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407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40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407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44076"/>
    <w:rPr>
      <w:i/>
      <w:iCs/>
      <w:color w:val="404040" w:themeColor="text1" w:themeTint="BF"/>
    </w:rPr>
  </w:style>
  <w:style w:type="paragraph" w:styleId="ListParagraph">
    <w:name w:val="List Paragraph"/>
    <w:basedOn w:val="Normal"/>
    <w:uiPriority w:val="34"/>
    <w:qFormat/>
    <w:rsid w:val="00C44076"/>
    <w:pPr>
      <w:ind w:left="720"/>
      <w:contextualSpacing/>
    </w:pPr>
  </w:style>
  <w:style w:type="character" w:styleId="IntenseEmphasis">
    <w:name w:val="Intense Emphasis"/>
    <w:basedOn w:val="DefaultParagraphFont"/>
    <w:uiPriority w:val="21"/>
    <w:qFormat/>
    <w:rsid w:val="00C44076"/>
    <w:rPr>
      <w:i/>
      <w:iCs/>
      <w:color w:val="0F4761" w:themeColor="accent1" w:themeShade="BF"/>
    </w:rPr>
  </w:style>
  <w:style w:type="paragraph" w:styleId="IntenseQuote">
    <w:name w:val="Intense Quote"/>
    <w:basedOn w:val="Normal"/>
    <w:next w:val="Normal"/>
    <w:link w:val="IntenseQuoteChar"/>
    <w:uiPriority w:val="30"/>
    <w:qFormat/>
    <w:rsid w:val="00C440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4076"/>
    <w:rPr>
      <w:i/>
      <w:iCs/>
      <w:color w:val="0F4761" w:themeColor="accent1" w:themeShade="BF"/>
    </w:rPr>
  </w:style>
  <w:style w:type="character" w:styleId="IntenseReference">
    <w:name w:val="Intense Reference"/>
    <w:basedOn w:val="DefaultParagraphFont"/>
    <w:uiPriority w:val="32"/>
    <w:qFormat/>
    <w:rsid w:val="00C44076"/>
    <w:rPr>
      <w:b/>
      <w:bCs/>
      <w:smallCaps/>
      <w:color w:val="0F4761" w:themeColor="accent1" w:themeShade="BF"/>
      <w:spacing w:val="5"/>
    </w:rPr>
  </w:style>
  <w:style w:type="table" w:styleId="TableGrid">
    <w:name w:val="Table Grid"/>
    <w:basedOn w:val="TableNormal"/>
    <w:uiPriority w:val="39"/>
    <w:rsid w:val="00C440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44076"/>
    <w:pPr>
      <w:spacing w:before="100" w:beforeAutospacing="1" w:after="100" w:afterAutospacing="1"/>
    </w:pPr>
    <w:rPr>
      <w:rFonts w:ascii="Times New Roman" w:eastAsia="Times New Roman" w:hAnsi="Times New Roman" w:cs="Times New Roman"/>
      <w:kern w:val="0"/>
      <w:lang w:eastAsia="en-GB"/>
      <w14:ligatures w14:val="none"/>
    </w:rPr>
  </w:style>
  <w:style w:type="character" w:styleId="Emphasis">
    <w:name w:val="Emphasis"/>
    <w:basedOn w:val="DefaultParagraphFont"/>
    <w:uiPriority w:val="20"/>
    <w:qFormat/>
    <w:rsid w:val="00C44076"/>
    <w:rPr>
      <w:i/>
      <w:iCs/>
    </w:rPr>
  </w:style>
  <w:style w:type="character" w:styleId="Strong">
    <w:name w:val="Strong"/>
    <w:basedOn w:val="DefaultParagraphFont"/>
    <w:uiPriority w:val="22"/>
    <w:qFormat/>
    <w:rsid w:val="00C44076"/>
    <w:rPr>
      <w:b/>
      <w:bCs/>
    </w:rPr>
  </w:style>
  <w:style w:type="character" w:styleId="Hyperlink">
    <w:name w:val="Hyperlink"/>
    <w:basedOn w:val="DefaultParagraphFont"/>
    <w:uiPriority w:val="99"/>
    <w:unhideWhenUsed/>
    <w:rsid w:val="00C4407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3802516">
      <w:bodyDiv w:val="1"/>
      <w:marLeft w:val="0"/>
      <w:marRight w:val="0"/>
      <w:marTop w:val="0"/>
      <w:marBottom w:val="0"/>
      <w:divBdr>
        <w:top w:val="none" w:sz="0" w:space="0" w:color="auto"/>
        <w:left w:val="none" w:sz="0" w:space="0" w:color="auto"/>
        <w:bottom w:val="none" w:sz="0" w:space="0" w:color="auto"/>
        <w:right w:val="none" w:sz="0" w:space="0" w:color="auto"/>
      </w:divBdr>
    </w:div>
    <w:div w:id="808866564">
      <w:bodyDiv w:val="1"/>
      <w:marLeft w:val="0"/>
      <w:marRight w:val="0"/>
      <w:marTop w:val="0"/>
      <w:marBottom w:val="0"/>
      <w:divBdr>
        <w:top w:val="none" w:sz="0" w:space="0" w:color="auto"/>
        <w:left w:val="none" w:sz="0" w:space="0" w:color="auto"/>
        <w:bottom w:val="none" w:sz="0" w:space="0" w:color="auto"/>
        <w:right w:val="none" w:sz="0" w:space="0" w:color="auto"/>
      </w:divBdr>
    </w:div>
    <w:div w:id="948242125">
      <w:bodyDiv w:val="1"/>
      <w:marLeft w:val="0"/>
      <w:marRight w:val="0"/>
      <w:marTop w:val="0"/>
      <w:marBottom w:val="0"/>
      <w:divBdr>
        <w:top w:val="none" w:sz="0" w:space="0" w:color="auto"/>
        <w:left w:val="none" w:sz="0" w:space="0" w:color="auto"/>
        <w:bottom w:val="none" w:sz="0" w:space="0" w:color="auto"/>
        <w:right w:val="none" w:sz="0" w:space="0" w:color="auto"/>
      </w:divBdr>
    </w:div>
    <w:div w:id="1052847389">
      <w:bodyDiv w:val="1"/>
      <w:marLeft w:val="0"/>
      <w:marRight w:val="0"/>
      <w:marTop w:val="0"/>
      <w:marBottom w:val="0"/>
      <w:divBdr>
        <w:top w:val="none" w:sz="0" w:space="0" w:color="auto"/>
        <w:left w:val="none" w:sz="0" w:space="0" w:color="auto"/>
        <w:bottom w:val="none" w:sz="0" w:space="0" w:color="auto"/>
        <w:right w:val="none" w:sz="0" w:space="0" w:color="auto"/>
      </w:divBdr>
    </w:div>
    <w:div w:id="1591501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3</TotalTime>
  <Pages>5</Pages>
  <Words>791</Words>
  <Characters>4515</Characters>
  <Application>Microsoft Office Word</Application>
  <DocSecurity>0</DocSecurity>
  <Lines>37</Lines>
  <Paragraphs>10</Paragraphs>
  <ScaleCrop>false</ScaleCrop>
  <Company/>
  <LinksUpToDate>false</LinksUpToDate>
  <CharactersWithSpaces>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Fraser</dc:creator>
  <cp:keywords/>
  <dc:description/>
  <cp:lastModifiedBy>Ethan Fraser</cp:lastModifiedBy>
  <cp:revision>5</cp:revision>
  <dcterms:created xsi:type="dcterms:W3CDTF">2024-06-03T04:59:00Z</dcterms:created>
  <dcterms:modified xsi:type="dcterms:W3CDTF">2024-08-12T23:52:00Z</dcterms:modified>
</cp:coreProperties>
</file>